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97E72" w14:textId="77777777" w:rsidR="00866C14" w:rsidRPr="00F4582B" w:rsidRDefault="00866C14" w:rsidP="00866C14">
      <w:pPr>
        <w:jc w:val="both"/>
        <w:rPr>
          <w:rFonts w:cs="Helvetica"/>
          <w:b/>
          <w:i/>
        </w:rPr>
      </w:pPr>
    </w:p>
    <w:p w14:paraId="5C94AA16" w14:textId="77777777" w:rsidR="00866C14" w:rsidRDefault="00866C14" w:rsidP="00866C14">
      <w:pPr>
        <w:jc w:val="both"/>
        <w:rPr>
          <w:rFonts w:cs="Helvetica"/>
          <w:b/>
          <w:i/>
        </w:rPr>
      </w:pPr>
    </w:p>
    <w:p w14:paraId="4E4E038E" w14:textId="77777777" w:rsidR="00866C14" w:rsidRPr="00F4582B" w:rsidRDefault="00866C14" w:rsidP="00866C14">
      <w:pPr>
        <w:jc w:val="both"/>
        <w:rPr>
          <w:rFonts w:cs="Helvetica"/>
          <w:b/>
          <w:i/>
        </w:rPr>
      </w:pPr>
    </w:p>
    <w:p w14:paraId="57D7DFA8" w14:textId="2240276E" w:rsidR="00866C14" w:rsidRPr="00F4582B" w:rsidRDefault="00866C14" w:rsidP="00866C14">
      <w:pPr>
        <w:jc w:val="both"/>
        <w:rPr>
          <w:rFonts w:cs="Helvetica"/>
        </w:rPr>
      </w:pPr>
      <w:r w:rsidRPr="00F4582B">
        <w:rPr>
          <w:rFonts w:cs="Helvetica"/>
          <w:b/>
          <w:i/>
        </w:rPr>
        <w:t>Table S</w:t>
      </w:r>
      <w:r>
        <w:rPr>
          <w:rFonts w:cs="Helvetica"/>
          <w:b/>
          <w:i/>
        </w:rPr>
        <w:t>6</w:t>
      </w:r>
      <w:r w:rsidRPr="00F4582B">
        <w:rPr>
          <w:rFonts w:cs="Helvetica"/>
          <w:b/>
          <w:i/>
        </w:rPr>
        <w:t xml:space="preserve">. </w:t>
      </w:r>
      <w:r w:rsidRPr="00F4582B">
        <w:rPr>
          <w:rFonts w:cs="Helvetica"/>
        </w:rPr>
        <w:t xml:space="preserve">Relative amounts (mean </w:t>
      </w:r>
      <w:r w:rsidRPr="00F4582B">
        <w:rPr>
          <w:rFonts w:eastAsia="Times New Roman" w:cs="Helvetica"/>
          <w:color w:val="000000"/>
          <w:lang w:eastAsia="de-DE"/>
        </w:rPr>
        <w:t>± SE, N=5</w:t>
      </w:r>
      <w:r w:rsidRPr="00F4582B">
        <w:rPr>
          <w:rFonts w:cs="Helvetica"/>
        </w:rPr>
        <w:t xml:space="preserve">) of volatiles detected at various time periods after inoculation of fresh spruce bark with </w:t>
      </w:r>
      <w:r w:rsidR="00B458AE">
        <w:rPr>
          <w:rFonts w:cs="Helvetica"/>
          <w:i/>
        </w:rPr>
        <w:t>L</w:t>
      </w:r>
      <w:r w:rsidRPr="00F4582B">
        <w:rPr>
          <w:rFonts w:cs="Helvetica"/>
          <w:i/>
        </w:rPr>
        <w:t xml:space="preserve">. </w:t>
      </w:r>
      <w:proofErr w:type="spellStart"/>
      <w:r w:rsidRPr="00F4582B">
        <w:rPr>
          <w:rFonts w:cs="Helvetica"/>
          <w:i/>
        </w:rPr>
        <w:t>europhioides</w:t>
      </w:r>
      <w:proofErr w:type="spellEnd"/>
      <w:r w:rsidRPr="00F4582B">
        <w:rPr>
          <w:rFonts w:cs="Helvetica"/>
          <w:i/>
        </w:rPr>
        <w:t xml:space="preserve"> </w:t>
      </w:r>
      <w:r w:rsidRPr="00F4582B">
        <w:rPr>
          <w:rFonts w:cs="Helvetica"/>
        </w:rPr>
        <w:t>(4, 8, 12 and 18 days). Volatiles were collected on polydimethylsiloxane</w:t>
      </w:r>
      <w:r w:rsidRPr="00F4582B" w:rsidDel="00C57226">
        <w:rPr>
          <w:rFonts w:cs="Helvetica"/>
        </w:rPr>
        <w:t xml:space="preserve"> </w:t>
      </w:r>
      <w:r w:rsidRPr="00F4582B">
        <w:rPr>
          <w:rFonts w:cs="Helvetica"/>
        </w:rPr>
        <w:t>tubes for 2 hours and were subjected to GC-MS analysis (see materials and methods section for details). ND=not detected, NA=not analyzed, TR= trace amounts (&lt;500 TIC counts)</w:t>
      </w:r>
      <w:r w:rsidR="006C5C0B">
        <w:rPr>
          <w:rFonts w:cs="Helvetica"/>
        </w:rPr>
        <w:t xml:space="preserve">. </w:t>
      </w:r>
      <w:r w:rsidR="006C5C0B" w:rsidRPr="003F2F01">
        <w:rPr>
          <w:rFonts w:cs="Helvetica"/>
        </w:rPr>
        <w:t xml:space="preserve">The data underlying this </w:t>
      </w:r>
      <w:r w:rsidR="006C5C0B">
        <w:rPr>
          <w:rFonts w:cs="Helvetica"/>
        </w:rPr>
        <w:t xml:space="preserve">Table </w:t>
      </w:r>
      <w:r w:rsidR="006C5C0B" w:rsidRPr="003F2F01">
        <w:rPr>
          <w:rFonts w:cs="Helvetica"/>
        </w:rPr>
        <w:t xml:space="preserve">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tbl>
      <w:tblPr>
        <w:tblW w:w="529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626"/>
        <w:gridCol w:w="541"/>
        <w:gridCol w:w="634"/>
        <w:gridCol w:w="1484"/>
        <w:gridCol w:w="1348"/>
        <w:gridCol w:w="1349"/>
        <w:gridCol w:w="1357"/>
      </w:tblGrid>
      <w:tr w:rsidR="00866C14" w:rsidRPr="00F4582B" w14:paraId="02F66A95" w14:textId="77777777" w:rsidTr="00927502">
        <w:trPr>
          <w:trHeight w:val="345"/>
        </w:trPr>
        <w:tc>
          <w:tcPr>
            <w:tcW w:w="116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15C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8D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RT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B494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7532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289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DA6D" w14:textId="471D412C" w:rsidR="00866C14" w:rsidRPr="006678C3" w:rsidRDefault="00B458AE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L</w:t>
            </w:r>
            <w:r w:rsidR="00866C14"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="00866C14"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europhioides</w:t>
            </w:r>
            <w:proofErr w:type="spellEnd"/>
            <w:r w:rsidR="00866C14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="00866C14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</w:t>
            </w:r>
            <w:r w:rsidR="00866C14"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eak area (*10</w:t>
            </w:r>
            <w:r w:rsidR="00866C14"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4 </w:t>
            </w:r>
            <w:r w:rsidR="00866C14"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IC</w:t>
            </w:r>
            <w:r w:rsidR="00866C14"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 </w:t>
            </w:r>
            <w:r w:rsidR="00866C14"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ounts)</w:t>
            </w:r>
          </w:p>
        </w:tc>
      </w:tr>
      <w:tr w:rsidR="00866C14" w:rsidRPr="00F4582B" w14:paraId="682F8EB7" w14:textId="77777777" w:rsidTr="00927502">
        <w:trPr>
          <w:trHeight w:val="300"/>
        </w:trPr>
        <w:tc>
          <w:tcPr>
            <w:tcW w:w="116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38795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53479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AF28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3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70686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28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4d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CE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8d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33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2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DF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8d</w:t>
            </w:r>
          </w:p>
        </w:tc>
      </w:tr>
      <w:tr w:rsidR="00866C14" w:rsidRPr="00F4582B" w14:paraId="2A84452B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302C3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liphatics</w:t>
            </w:r>
            <w:proofErr w:type="spellEnd"/>
          </w:p>
        </w:tc>
        <w:tc>
          <w:tcPr>
            <w:tcW w:w="3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DA51E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7EFDD4F5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51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2-Butanon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BFF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37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8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3B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3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6±0.69(a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02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58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7±1.13(a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DA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4±0.65(a)</w:t>
            </w:r>
          </w:p>
        </w:tc>
      </w:tr>
      <w:tr w:rsidR="00866C14" w:rsidRPr="00F4582B" w14:paraId="44902D8C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ADFBA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2-Methyl-3-buten-2-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151DD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92718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2.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BF5EE0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4BA9A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±0.09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5D847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35±2.05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53736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13±3.29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42B7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82±2.62(a)</w:t>
            </w:r>
          </w:p>
        </w:tc>
      </w:tr>
      <w:tr w:rsidR="00866C14" w:rsidRPr="00F4582B" w14:paraId="51BF3AE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A3023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Ethyl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DA8EC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2A3FB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019D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FD96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8±0.79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B754F1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±0.34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6752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±0.1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D9FC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±0.14(b)</w:t>
            </w:r>
          </w:p>
        </w:tc>
      </w:tr>
      <w:tr w:rsidR="00866C14" w:rsidRPr="00F4582B" w14:paraId="3CC2AD6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044C4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anol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3D097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A0DC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3990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2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67597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±0.23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83BB0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94±1.52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4E6A5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3±0.39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F6911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4A3F254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38210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CFE76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5EE3B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6F93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671B2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D423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F5B1D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587EA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D4CCB9E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38501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cetoi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8E283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AA1E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64B2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F12F1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69±3.2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4D741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92±2.5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0F98F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86±3.2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FFB8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9±1.2</w:t>
            </w:r>
          </w:p>
        </w:tc>
      </w:tr>
      <w:tr w:rsidR="00866C14" w:rsidRPr="00F4582B" w14:paraId="25176E4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62C27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propano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FD787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0362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DDC0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7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F2B8A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1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45F1C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FC9FFA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60D6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3</w:t>
            </w:r>
          </w:p>
        </w:tc>
      </w:tr>
      <w:tr w:rsidR="00866C14" w:rsidRPr="00F4582B" w14:paraId="48D8AF8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0EED86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3-Methyl-1-butan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41995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A521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9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053B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9BCDB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04±1.12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D449F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.8±1.32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CA493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66±3.5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B5C8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3 (c)</w:t>
            </w:r>
          </w:p>
        </w:tc>
      </w:tr>
      <w:tr w:rsidR="00866C14" w:rsidRPr="00F4582B" w14:paraId="0A478995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BD3E6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Ethyl 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yrat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3DB4E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50FE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3D31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D9471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2±0.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2C69F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8DE9E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6895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4E0E2CAC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575BD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yl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FE019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B8FBB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0E4A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34C23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4±0.1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AF434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±0.0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59928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6±0.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B6AC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33F7799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0D4A4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,3-Butanedi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A8E06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B495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DEB6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604D1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F2D0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B26CC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7CDD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5</w:t>
            </w:r>
          </w:p>
        </w:tc>
      </w:tr>
      <w:tr w:rsidR="00866C14" w:rsidRPr="00F4582B" w14:paraId="615F658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4DC02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ano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5E5A8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C36D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4698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44E42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96C4B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AA145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ED9A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0DDE53E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3C5C2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-2-eno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4D3FFB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4063F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B2EC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3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1212E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±0.0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10E4C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±0.2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C9835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4±0.2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65188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12FECCB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BB059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2-methylbutyr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575BFE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70EA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DE38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B2C7B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48019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15529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2DB1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1CCB6544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40188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-Hexan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CCBA8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1BBC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8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2152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E5568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7±0.17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D87B4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5±0.1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A179F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5D2E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1CC8053B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1F8AE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-Methyl-1-butyl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540B4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41B0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624EA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1503B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3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E13CB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4±0.04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8718E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1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80A1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9±0.11(a)</w:t>
            </w:r>
          </w:p>
        </w:tc>
      </w:tr>
      <w:tr w:rsidR="00866C14" w:rsidRPr="00F4582B" w14:paraId="06DABB5A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07D5A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entyl-2-methylbutano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0DCD6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8D1D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B40B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639A1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8±0.4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BE2F9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1±0.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D7F5B0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D40B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4E0E9CE1" w14:textId="77777777" w:rsidTr="003D311B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05211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amyl valer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85E38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774B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9A2C3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4358D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57ADE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2±0.5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5AEF8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74C0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AE02CB" w:rsidRPr="00F4582B" w14:paraId="123255C6" w14:textId="77777777" w:rsidTr="003C4F73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</w:tcPr>
          <w:p w14:paraId="4B5442BF" w14:textId="762C432F" w:rsidR="00AE02CB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A918608" w14:textId="77777777" w:rsidR="00AE02CB" w:rsidRPr="002134A8" w:rsidRDefault="00AE02CB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BCFC948" w14:textId="77777777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D69AA0C" w14:textId="77777777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9AD4E7F" w14:textId="6DAA0B35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0.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61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8A94A90" w14:textId="51751266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2.5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19E236C" w14:textId="70083691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7.6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6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AC1A70D" w14:textId="144785EA" w:rsidR="00AE02CB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.93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2</w:t>
            </w:r>
          </w:p>
        </w:tc>
      </w:tr>
      <w:tr w:rsidR="00866C14" w:rsidRPr="00F4582B" w14:paraId="511D5F8E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54D04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romatics</w:t>
            </w:r>
          </w:p>
        </w:tc>
        <w:tc>
          <w:tcPr>
            <w:tcW w:w="3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84DC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26ECD8E8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EE799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lcoh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EF6E8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707D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97CB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0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D6276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1±0.1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56C99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4±0.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238A7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±0.14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7AAA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2±0.18</w:t>
            </w:r>
          </w:p>
        </w:tc>
      </w:tr>
      <w:tr w:rsidR="00866C14" w:rsidRPr="00F4582B" w14:paraId="4EBE01DD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74A0A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79495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0073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5B62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6D1EA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25E8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F54C8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AAD5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06C274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A5A56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itronell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6BCDB9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640B2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1479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B8558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5A3C0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6231B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E738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413E03A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</w:tcPr>
          <w:p w14:paraId="14065438" w14:textId="53A91A44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1D9A39C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25668B83" w14:textId="3048DE16" w:rsidR="003C4F73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8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A02F362" w14:textId="38085E8C" w:rsidR="003C4F73" w:rsidRPr="003D311B" w:rsidRDefault="00AE02C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E3FEBCB" w14:textId="4442C8BA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45458185" w14:textId="5C79E62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6869CB1" w14:textId="2B7E294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535EFD1" w14:textId="2029422E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2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7BF57819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CAB49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piroketals</w:t>
            </w:r>
            <w:proofErr w:type="spellEnd"/>
          </w:p>
        </w:tc>
        <w:tc>
          <w:tcPr>
            <w:tcW w:w="3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3E21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4D6AC411" w14:textId="77777777" w:rsidTr="00927502">
        <w:trPr>
          <w:trHeight w:val="409"/>
        </w:trPr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D5E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D2377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ndo-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901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0A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0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56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272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1±0.24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57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2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D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±0.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B1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5±0.12</w:t>
            </w:r>
          </w:p>
        </w:tc>
      </w:tr>
      <w:tr w:rsidR="00866C14" w:rsidRPr="00F4582B" w14:paraId="41F2239B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3F0A5A2" w14:textId="77777777" w:rsidR="00866C14" w:rsidRPr="000A6C9E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0A6C9E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Conophthorin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0EE91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1108B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9.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B3ED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B9C0E2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(c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CD7FD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519AA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B1BE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2(a)</w:t>
            </w:r>
          </w:p>
        </w:tc>
      </w:tr>
      <w:tr w:rsidR="00866C14" w:rsidRPr="00F4582B" w14:paraId="1443F7EB" w14:textId="77777777" w:rsidTr="00927502">
        <w:trPr>
          <w:trHeight w:val="140"/>
        </w:trPr>
        <w:tc>
          <w:tcPr>
            <w:tcW w:w="1161" w:type="pct"/>
            <w:shd w:val="clear" w:color="auto" w:fill="auto"/>
            <w:vAlign w:val="center"/>
            <w:hideMark/>
          </w:tcPr>
          <w:p w14:paraId="014CB6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revicomin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FB266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BFE1E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D5D6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C961E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60D64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ACBA3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4D0E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49E82C80" w14:textId="77777777" w:rsidTr="003D311B">
        <w:trPr>
          <w:trHeight w:val="509"/>
        </w:trPr>
        <w:tc>
          <w:tcPr>
            <w:tcW w:w="1161" w:type="pct"/>
            <w:shd w:val="clear" w:color="auto" w:fill="auto"/>
            <w:vAlign w:val="center"/>
            <w:hideMark/>
          </w:tcPr>
          <w:p w14:paraId="0E8AB237" w14:textId="77777777" w:rsidR="00866C14" w:rsidRPr="000A6C9E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0A6C9E">
              <w:rPr>
                <w:rFonts w:eastAsia="Times New Roman" w:cs="Helvetica"/>
                <w:b/>
                <w:i/>
                <w:color w:val="000000" w:themeColor="text1"/>
                <w:sz w:val="16"/>
                <w:szCs w:val="16"/>
                <w:lang w:eastAsia="de-DE"/>
              </w:rPr>
              <w:t>exo-</w:t>
            </w:r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0A6C9E">
              <w:rPr>
                <w:rFonts w:eastAsia="Times New Roman" w:cs="Helvetica"/>
                <w:b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E3922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A6B39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7EB2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D9093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8±0.37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E76CE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7±0.29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ED8C4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9±0.04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E6B6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52±0.12(a)</w:t>
            </w:r>
          </w:p>
        </w:tc>
      </w:tr>
      <w:tr w:rsidR="003C4F73" w:rsidRPr="00F4582B" w14:paraId="0C1E561A" w14:textId="77777777" w:rsidTr="003D311B">
        <w:trPr>
          <w:trHeight w:val="284"/>
        </w:trPr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4898D" w14:textId="58FA21B1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i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DB306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9CDFD" w14:textId="1C376211" w:rsidR="003C4F73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03077" w14:textId="64BBF56D" w:rsidR="003C4F73" w:rsidRPr="00F4582B" w:rsidRDefault="00AE02C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FF8A2" w14:textId="04B33503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6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2298E" w14:textId="4F72E515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10A19" w14:textId="2EB9679E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3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D2EEF" w14:textId="75A8F03E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4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0F4BFAB6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FF4E7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lastRenderedPageBreak/>
              <w:t>Monoterpenes</w:t>
            </w:r>
          </w:p>
        </w:tc>
        <w:tc>
          <w:tcPr>
            <w:tcW w:w="3839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329E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7944CF9E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0DDBF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ante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0C6C9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AE70D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02C94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957E68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7±0.2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C33E0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3±0.1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D2900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1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F63B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±0.05</w:t>
            </w:r>
          </w:p>
        </w:tc>
      </w:tr>
      <w:tr w:rsidR="00866C14" w:rsidRPr="00F4582B" w14:paraId="11AE8F4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FDDD5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ricycl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51F90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CBB5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8.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0B14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511E8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5±0.46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B1EB9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9±0.26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4B5C6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1±0.12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7CFA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±0.03(c)</w:t>
            </w:r>
          </w:p>
        </w:tc>
      </w:tr>
      <w:tr w:rsidR="00866C14" w:rsidRPr="00F4582B" w14:paraId="7069DC5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0BA38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huj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1B630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CB335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.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1832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54A283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7±1.01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8F68C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3±0.33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58AD3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1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E63A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6(b)</w:t>
            </w:r>
          </w:p>
        </w:tc>
      </w:tr>
      <w:tr w:rsidR="00866C14" w:rsidRPr="00F4582B" w14:paraId="5DF355AE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8365B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i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70A19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F3A3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6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4E1AA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04595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33±111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8978F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9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46.47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95CBF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0.23±18.76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1F68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3±7.3(c)</w:t>
            </w:r>
          </w:p>
        </w:tc>
      </w:tr>
      <w:tr w:rsidR="00866C14" w:rsidRPr="00F4582B" w14:paraId="37847379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B2AE0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amph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EA1AF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1971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9.6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1248B2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1FA30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4±1.71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635C5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±1.03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7DF1D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3±0.41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6A3B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±0.19(c)</w:t>
            </w:r>
          </w:p>
        </w:tc>
      </w:tr>
      <w:tr w:rsidR="00866C14" w:rsidRPr="00F4582B" w14:paraId="74FB58A7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F4EC0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Verbene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3DA1A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6FB2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4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61903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8A82E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4±0.05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70044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5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05749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2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ACD8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b)</w:t>
            </w:r>
          </w:p>
        </w:tc>
      </w:tr>
      <w:tr w:rsidR="00866C14" w:rsidRPr="00F4582B" w14:paraId="504D4EE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98505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abi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F40B69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AA0E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FD4AE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E2F80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2±0.0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F6716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0CAAD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65D9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6477EE0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0D828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i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FA9598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DCBE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9.3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89E28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5C35B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07±161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2A032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8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58.89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6B82C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5.89±13.38(c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918A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74±3.6(c)</w:t>
            </w:r>
          </w:p>
        </w:tc>
      </w:tr>
      <w:tr w:rsidR="00866C14" w:rsidRPr="00F4582B" w14:paraId="50AFAD7E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7F292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Myrc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FD48E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E295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0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9678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C98C8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8.05±11.54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C5DEF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09±4.59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AAF0E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8±0.96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8D14E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8±0.9(c)</w:t>
            </w:r>
          </w:p>
        </w:tc>
      </w:tr>
      <w:tr w:rsidR="00866C14" w:rsidRPr="00F4582B" w14:paraId="2A514F8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E9FA29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2EA48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6A7E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5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8E40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54B89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92±1.26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DF106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8±0.63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2824F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6±0.26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3D64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6±0.14(b)</w:t>
            </w:r>
          </w:p>
        </w:tc>
      </w:tr>
      <w:tr w:rsidR="00866C14" w:rsidRPr="00F4582B" w14:paraId="7B43B549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0C6427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hellandr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3F302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2817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9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27B0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E9ADD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4±0.4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6385E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7±0.27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B9E22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±0.04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C8B68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BAD91B7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F8EB62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Terpi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EE706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65AD3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5706B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4E582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3D7C3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1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77B59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2976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AD9AD72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CBBF6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Cym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EB1D0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3C581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B0C34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E4F48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0.27±6.76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29529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94±2.98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F71A5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54±1.74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E2DA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5±1.55(b)</w:t>
            </w:r>
          </w:p>
        </w:tc>
      </w:tr>
      <w:tr w:rsidR="00866C14" w:rsidRPr="00F4582B" w14:paraId="59BBEFD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BDFBCD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imo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5D4AF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310E5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7.9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424E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CB912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9.56±12.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30E5B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7.23±6.19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8D54F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67±2.18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4EBD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66±1.37(c)</w:t>
            </w:r>
          </w:p>
        </w:tc>
      </w:tr>
      <w:tr w:rsidR="00866C14" w:rsidRPr="00F4582B" w14:paraId="08613CD2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9EBEC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hellandr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DEF64E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9BC5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0EE342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D53BA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9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63.07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0153E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0.29±30.68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9FFC3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38±6.65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096B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7±7.03(c)</w:t>
            </w:r>
          </w:p>
        </w:tc>
      </w:tr>
      <w:tr w:rsidR="00866C14" w:rsidRPr="00F4582B" w14:paraId="58ECBEEB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56702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γ-Terpin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E558B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8A01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6B90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690F4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5±0.34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F9F3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9±0.45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D039C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17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A131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9±0.17(ab)</w:t>
            </w:r>
          </w:p>
        </w:tc>
      </w:tr>
      <w:tr w:rsidR="00866C14" w:rsidRPr="00F4582B" w14:paraId="7913018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</w:tcPr>
          <w:p w14:paraId="0D6531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Terpinolene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34B660" w14:textId="77777777" w:rsidR="00866C14" w:rsidRPr="002134A8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47457B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F9E17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1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EFDA3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4±1.0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380E1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41±1.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262A3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7±0.7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D246A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7±0.9</w:t>
            </w:r>
          </w:p>
        </w:tc>
      </w:tr>
      <w:tr w:rsidR="00866C14" w:rsidRPr="00F4582B" w14:paraId="0FA208B7" w14:textId="77777777" w:rsidTr="003D311B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</w:tcPr>
          <w:p w14:paraId="692D97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ymene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50A367C" w14:textId="77777777" w:rsidR="00866C14" w:rsidRPr="002134A8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43D8E0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2279E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4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504F8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4±0.44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ACF0B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8±0.28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40447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5±0.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32F7B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2±0.59</w:t>
            </w:r>
          </w:p>
        </w:tc>
      </w:tr>
      <w:tr w:rsidR="003C4F73" w:rsidRPr="00F4582B" w14:paraId="1669C0EC" w14:textId="77777777" w:rsidTr="00927502">
        <w:trPr>
          <w:trHeight w:val="300"/>
        </w:trPr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1886A" w14:textId="7E63B472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AF272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3D223" w14:textId="48180D01" w:rsidR="003C4F73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1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15092" w14:textId="402D6D9A" w:rsidR="003C4F73" w:rsidRPr="003D311B" w:rsidRDefault="00AE02C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CD24C" w14:textId="2B8DF609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2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0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C7E9B" w14:textId="6D11AF9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1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8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1E7B5" w14:textId="35B5F66E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9.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2FE13" w14:textId="3085CB1E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9.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2A030481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509D4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Oxygenated monoterpenes</w:t>
            </w:r>
          </w:p>
        </w:tc>
        <w:tc>
          <w:tcPr>
            <w:tcW w:w="3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6F07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14A04C9A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0A0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,8-Cineol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868F1" w14:textId="77777777" w:rsidR="00866C14" w:rsidRPr="002134A8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EC7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.8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7A3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932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43±0.9(a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158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2±0.75(ab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6F7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4(b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DA5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±0.4(b)</w:t>
            </w:r>
          </w:p>
        </w:tc>
      </w:tr>
      <w:tr w:rsidR="00866C14" w:rsidRPr="00F4582B" w14:paraId="2AE39C2C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4A770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inalool oxid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92216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1851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010F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5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CF501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0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E3FC9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1±0.16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02A18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±0.08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0131E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7±0.31(a)</w:t>
            </w:r>
          </w:p>
        </w:tc>
      </w:tr>
      <w:tr w:rsidR="00866C14" w:rsidRPr="00F4582B" w14:paraId="317EB1E2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8EAFB2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encho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9B1153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9873B3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1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3F87A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E8873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7±0.47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3B0D3D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5±0.43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1BCB1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99±1.82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FA40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14±2.56(a)</w:t>
            </w:r>
          </w:p>
        </w:tc>
      </w:tr>
      <w:tr w:rsidR="00866C14" w:rsidRPr="00F4582B" w14:paraId="207FF9A9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47B09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4-Thujan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28BB55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8A796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42B8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B39F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80C75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1011D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CA28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115B36FB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8998F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exo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Fench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1D610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2175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B250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9B812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7±0.27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5BBA0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3±0.56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A0B75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3±0.79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9C0A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1±0.32(a)</w:t>
            </w:r>
          </w:p>
        </w:tc>
      </w:tr>
      <w:tr w:rsidR="00866C14" w:rsidRPr="00F4582B" w14:paraId="79A959F7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35906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hujo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63518E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3C7B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5C5DD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3899D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15938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6DE6F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6FFF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</w:t>
            </w:r>
          </w:p>
        </w:tc>
      </w:tr>
      <w:tr w:rsidR="00866C14" w:rsidRPr="00F4582B" w14:paraId="6D56FA0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0ED46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cyclohexanol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BF19E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5250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DA6E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1DC0E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1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2139C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±0.1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55C59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4±0.2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DF58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4±0.68</w:t>
            </w:r>
          </w:p>
        </w:tc>
      </w:tr>
      <w:tr w:rsidR="00866C14" w:rsidRPr="00F4582B" w14:paraId="429FA23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CC23E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inocarveol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EF0B2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8C57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FCEC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B06F3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8±0.0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4C4EA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7±0.1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1736B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F82B3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D80C384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012011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ampho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50C63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D13A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9.6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C96A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61A65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13±1.79(c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DBB31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7.6±6.22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16046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3.08±17.48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6C0E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0±11.07(a)</w:t>
            </w:r>
          </w:p>
        </w:tc>
      </w:tr>
      <w:tr w:rsidR="00866C14" w:rsidRPr="00F4582B" w14:paraId="50D233A7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FD947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mphene hydrat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A3E9F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54BE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274B0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87645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±0.0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C675A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4±0.1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3F546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2±0.1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9547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1±0.11</w:t>
            </w:r>
          </w:p>
        </w:tc>
      </w:tr>
      <w:tr w:rsidR="00866C14" w:rsidRPr="00F4582B" w14:paraId="2E50DBCA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B1467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Pinocampho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CB184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6F8E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B1E0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7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EFF97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84±0.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E6C77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44±0.4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23683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8±0.8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05EC2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1±0.56</w:t>
            </w:r>
          </w:p>
        </w:tc>
      </w:tr>
      <w:tr w:rsidR="00866C14" w:rsidRPr="00F4582B" w14:paraId="313BF2A8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F0CA9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Pinocarvo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D81A2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6F9B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A71E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E41D3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E6A0D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5A001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65E0D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58C6E3C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3D8F5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endo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Borne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52848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B35E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4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12CE4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24FAE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06±1.3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5D32E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23±4.2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AE07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6±0.27(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6C65D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3(c)</w:t>
            </w:r>
          </w:p>
        </w:tc>
      </w:tr>
      <w:tr w:rsidR="00866C14" w:rsidRPr="00F4582B" w14:paraId="06D5BBBB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76DA7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-Thujene-2-o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D0D8F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B1F49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63E1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4D505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6±0.0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B2FE3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8±0.1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72AD6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3±0.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80D7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±0.06</w:t>
            </w:r>
          </w:p>
        </w:tc>
      </w:tr>
      <w:tr w:rsidR="00866C14" w:rsidRPr="00F4582B" w14:paraId="57BC5D14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08FB8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Isopinocampho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4B2197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88E2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9.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612A0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79749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84±0.87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1E136B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38±1.86(a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7FD2C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14±2.88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9D33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5.91±3.26(a)</w:t>
            </w:r>
          </w:p>
        </w:tc>
      </w:tr>
      <w:tr w:rsidR="00866C14" w:rsidRPr="00F4582B" w14:paraId="012FA0FA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04B9C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erpinen-4-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C2010E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0AF272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7E4F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3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AAE42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7±0.6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A3D44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5±3.7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B80153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6±0.3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BB72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554993F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B3F58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Cymene-8-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2E7EF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C9CD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DD31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2BCA2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4±0.3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9A9FB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7±0.32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92F71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2±0.5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3341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71±0.57(a)</w:t>
            </w:r>
          </w:p>
        </w:tc>
      </w:tr>
      <w:tr w:rsidR="00866C14" w:rsidRPr="00F4582B" w14:paraId="5A9582B2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2987DE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α-Terpine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7C35CB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2891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35827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6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7FBB3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21±1.2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E1389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17±3.8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E87FF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92±4.0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63D2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96±1.35</w:t>
            </w:r>
          </w:p>
        </w:tc>
      </w:tr>
      <w:tr w:rsidR="00866C14" w:rsidRPr="00F4582B" w14:paraId="7ED661B5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4C3D6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en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0FC04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4F5E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F482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93164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75±1.5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6DF44B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3.25±3.7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E5CD2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9.22±5.3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06B8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48±3.96</w:t>
            </w:r>
          </w:p>
        </w:tc>
      </w:tr>
      <w:tr w:rsidR="00866C14" w:rsidRPr="00F4582B" w14:paraId="78FC38E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016F58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Verbeno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9E9CB7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EEEEA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4637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7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FC450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95B2B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±0.0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99FFF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20D7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±0.14</w:t>
            </w:r>
          </w:p>
        </w:tc>
      </w:tr>
      <w:tr w:rsidR="00866C14" w:rsidRPr="00F4582B" w14:paraId="3DC12CFC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F1F45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2-Hydroxycineol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C0657E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0291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9F54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57EC6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1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B9CD1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5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A0FBD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04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D927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03(a)</w:t>
            </w:r>
          </w:p>
        </w:tc>
      </w:tr>
      <w:tr w:rsidR="00866C14" w:rsidRPr="00F4582B" w14:paraId="69491B18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6E7A3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hymol methyl eth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7B2B0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32F53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AC2E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D74A79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79±0.94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F4D9E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5±0.94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FD2D8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±0.18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BA04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±0.72(a)</w:t>
            </w:r>
          </w:p>
        </w:tc>
      </w:tr>
      <w:tr w:rsidR="00866C14" w:rsidRPr="00F4582B" w14:paraId="739E1576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4A162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592334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CA840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C355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9B0E5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258B4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2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01EE3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5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1599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8±0.08(a)</w:t>
            </w:r>
          </w:p>
        </w:tc>
      </w:tr>
      <w:tr w:rsidR="00866C14" w:rsidRPr="00F4582B" w14:paraId="1C9CE66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2AA4C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449A7F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E7BA2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9.9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DC3C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FAD9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2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98599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06(b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55FB5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8±0.06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C2A0B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16(a)</w:t>
            </w:r>
          </w:p>
        </w:tc>
      </w:tr>
      <w:tr w:rsidR="00866C14" w:rsidRPr="00F4582B" w14:paraId="4A97033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4A3EAC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Menth-2-en-7-o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6A546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734B5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C2C97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5B38E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45C6E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8FD45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6862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</w:t>
            </w:r>
          </w:p>
        </w:tc>
      </w:tr>
      <w:tr w:rsidR="00866C14" w:rsidRPr="00F4582B" w14:paraId="38E4BF63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E6247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lastRenderedPageBreak/>
              <w:t>Myrtano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isomer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6FAE6A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82F0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1.6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855F4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4A406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3(c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3914A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11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7EA9E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6±0.1(ab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DDAA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2±0.25(a)</w:t>
            </w:r>
          </w:p>
        </w:tc>
      </w:tr>
      <w:tr w:rsidR="00866C14" w:rsidRPr="00F4582B" w14:paraId="1960C819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A8EFC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en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 isomer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78A10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0C723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29E2D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938D6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±0.2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499C3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9F190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3AFF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76D581A1" w14:textId="77777777" w:rsidTr="003D311B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0E937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en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 isomer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023FB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52A3F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86866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83A22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953DB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1119B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91E3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575D905A" w14:textId="77777777" w:rsidTr="00927502">
        <w:trPr>
          <w:trHeight w:val="300"/>
        </w:trPr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41083" w14:textId="7A307A31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A2EF4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83DC8" w14:textId="14CB9123" w:rsidR="003C4F73" w:rsidRPr="00F4582B" w:rsidRDefault="00AE02C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6CDF0" w14:textId="68E4F804" w:rsidR="003C4F73" w:rsidRPr="003D311B" w:rsidRDefault="00AE02C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75770" w14:textId="7C9C17B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0.7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2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24910" w14:textId="5EDA1EA4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0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9E1E0" w14:textId="63E8BC5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6.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B19E7" w14:textId="31779B31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00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.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 w:rsidR="00AE02C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5287B989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AF2E6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esquiterpenes</w:t>
            </w:r>
          </w:p>
        </w:tc>
        <w:tc>
          <w:tcPr>
            <w:tcW w:w="3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553AC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4AE0629E" w14:textId="77777777" w:rsidTr="00927502">
        <w:trPr>
          <w:trHeight w:val="300"/>
        </w:trPr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A49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pinen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3828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52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5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A2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5A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±0.24(a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D2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15(a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DA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a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DC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3(a)</w:t>
            </w:r>
          </w:p>
        </w:tc>
      </w:tr>
      <w:tr w:rsidR="00866C14" w:rsidRPr="00F4582B" w14:paraId="54F880E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1D342B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cyclene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870056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724D5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6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B1156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4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33B4A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2±0.2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49CE6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7±0.19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342D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±0.02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6BA52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8(a)</w:t>
            </w:r>
          </w:p>
        </w:tc>
      </w:tr>
      <w:tr w:rsidR="00866C14" w:rsidRPr="00F4582B" w14:paraId="128A0B5D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C7516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fol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EB040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D0680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8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8E90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150E3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4±1.3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734E7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1±1.3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3B2C9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8±0.23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F232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9±0.65(a)</w:t>
            </w:r>
          </w:p>
        </w:tc>
      </w:tr>
      <w:tr w:rsidR="00866C14" w:rsidRPr="00F4582B" w14:paraId="2CE3D89A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4E2B4D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β-Caryophyll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4095F1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C4FF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1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8571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545F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02±3.28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F03D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75±3.2(a)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86DB3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5±0.73(a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80BD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1±1.52(a)</w:t>
            </w:r>
          </w:p>
        </w:tc>
      </w:tr>
      <w:tr w:rsidR="00866C14" w:rsidRPr="00F4582B" w14:paraId="3AB9906D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BF968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β-Caryophyllene (fungus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2A1D09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CA8C0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F787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32290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9±0.5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FFE34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9±1.2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6394E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33±1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82DF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37±1.45</w:t>
            </w:r>
          </w:p>
        </w:tc>
      </w:tr>
      <w:tr w:rsidR="00866C14" w:rsidRPr="00F4582B" w14:paraId="20C95B71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BE68A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β-Farnes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68A9B3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432B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E297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6D51D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±0.0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8C689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±0.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3A440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4763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03</w:t>
            </w:r>
          </w:p>
        </w:tc>
      </w:tr>
      <w:tr w:rsidR="00866C14" w:rsidRPr="00F4582B" w14:paraId="7653F2A0" w14:textId="77777777" w:rsidTr="00927502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67C5D0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Humulen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DE642D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B5D9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B69DF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7A3D9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7±0.9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3E2A6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±1.1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910CE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6±0.3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CA0C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7±0.79</w:t>
            </w:r>
          </w:p>
        </w:tc>
      </w:tr>
      <w:tr w:rsidR="00866C14" w:rsidRPr="00F4582B" w14:paraId="49B18366" w14:textId="77777777" w:rsidTr="003D311B">
        <w:trPr>
          <w:trHeight w:val="300"/>
        </w:trPr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0D8FD8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ryophyllene oxid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6E30C0" w14:textId="77777777" w:rsidR="00866C14" w:rsidRPr="002134A8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2134A8">
              <w:rPr>
                <w:rFonts w:cs="Helvetica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85112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3481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E45BF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4D478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6253B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776D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0AF1B015" w14:textId="77777777" w:rsidTr="00927502">
        <w:trPr>
          <w:trHeight w:val="300"/>
        </w:trPr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BA08A" w14:textId="6AA9E063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A971D" w14:textId="77777777" w:rsidR="003C4F73" w:rsidRPr="002134A8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40A3A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932FA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58DD7" w14:textId="0410751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8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16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F55F5" w14:textId="6E51AC0D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8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44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18492" w14:textId="5D674D4D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3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7DCE3" w14:textId="2DE23669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95</w:t>
            </w:r>
          </w:p>
        </w:tc>
      </w:tr>
    </w:tbl>
    <w:p w14:paraId="3A0AB21A" w14:textId="77777777" w:rsidR="00866C14" w:rsidRPr="00F4582B" w:rsidRDefault="00866C14" w:rsidP="00866C14">
      <w:pPr>
        <w:rPr>
          <w:rFonts w:cs="Helvetica"/>
          <w:sz w:val="16"/>
          <w:szCs w:val="16"/>
        </w:rPr>
      </w:pPr>
    </w:p>
    <w:p w14:paraId="475F6550" w14:textId="77777777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vertAlign w:val="superscript"/>
        </w:rPr>
        <w:t>#</w:t>
      </w:r>
      <w:r w:rsidRPr="00F4582B">
        <w:rPr>
          <w:rFonts w:cs="Helvetica"/>
        </w:rPr>
        <w:t>- Estimated retention time from GC-MS</w:t>
      </w:r>
    </w:p>
    <w:p w14:paraId="31BE8E0C" w14:textId="77777777" w:rsidR="00866C14" w:rsidRPr="00F4582B" w:rsidRDefault="00866C14" w:rsidP="00866C14">
      <w:pPr>
        <w:rPr>
          <w:rFonts w:cs="Helvetica"/>
          <w:i/>
        </w:rPr>
      </w:pPr>
      <w:r w:rsidRPr="00F4582B">
        <w:rPr>
          <w:rFonts w:eastAsia="Times New Roman" w:cs="Helvetica"/>
          <w:b/>
          <w:bCs/>
          <w:i/>
          <w:iCs/>
          <w:color w:val="000000"/>
          <w:vertAlign w:val="superscript"/>
          <w:lang w:eastAsia="de-DE"/>
        </w:rPr>
        <w:t>$</w:t>
      </w:r>
      <w:r w:rsidRPr="00F4582B">
        <w:rPr>
          <w:rFonts w:eastAsia="Times New Roman" w:cs="Helvetica"/>
          <w:b/>
          <w:bCs/>
          <w:i/>
          <w:iCs/>
          <w:color w:val="000000"/>
          <w:lang w:eastAsia="de-DE"/>
        </w:rPr>
        <w:t>-</w:t>
      </w:r>
      <w:r w:rsidRPr="00F4582B">
        <w:rPr>
          <w:rFonts w:cs="Helvetica"/>
        </w:rPr>
        <w:t xml:space="preserve">Significant differences between time points are denoted by small letters (ANOVA, followed by Tukey’s test, </w:t>
      </w:r>
      <w:r w:rsidRPr="00F4582B">
        <w:rPr>
          <w:rFonts w:cs="Helvetica"/>
          <w:i/>
        </w:rPr>
        <w:t>P&lt;0.05)</w:t>
      </w:r>
    </w:p>
    <w:p w14:paraId="765C2FFB" w14:textId="77777777" w:rsidR="00866C14" w:rsidRPr="00F4582B" w:rsidRDefault="00866C14" w:rsidP="00866C14">
      <w:pPr>
        <w:rPr>
          <w:rFonts w:cs="Helvetica"/>
        </w:rPr>
      </w:pPr>
    </w:p>
    <w:p w14:paraId="49A9B747" w14:textId="77777777" w:rsidR="00866C14" w:rsidRPr="00F4582B" w:rsidRDefault="00866C14" w:rsidP="00866C14">
      <w:pPr>
        <w:rPr>
          <w:rFonts w:cs="Helvetica"/>
        </w:rPr>
      </w:pPr>
    </w:p>
    <w:p w14:paraId="0EE90BD1" w14:textId="77777777" w:rsidR="00866C14" w:rsidRPr="00F4582B" w:rsidRDefault="00866C14" w:rsidP="00866C14">
      <w:pPr>
        <w:rPr>
          <w:rFonts w:cs="Helvetica"/>
        </w:rPr>
      </w:pPr>
    </w:p>
    <w:p w14:paraId="1D770F6B" w14:textId="77777777" w:rsidR="00866C14" w:rsidRPr="00F4582B" w:rsidRDefault="00866C14" w:rsidP="00866C14">
      <w:pPr>
        <w:rPr>
          <w:rFonts w:cs="Helvetica"/>
        </w:rPr>
      </w:pPr>
    </w:p>
    <w:p w14:paraId="7B974213" w14:textId="77777777" w:rsidR="00866C14" w:rsidRPr="00F4582B" w:rsidRDefault="00866C14" w:rsidP="00866C14">
      <w:pPr>
        <w:rPr>
          <w:rFonts w:cs="Helvetica"/>
        </w:rPr>
      </w:pPr>
    </w:p>
    <w:p w14:paraId="74CEDAAB" w14:textId="77777777" w:rsidR="00866C14" w:rsidRPr="00F4582B" w:rsidRDefault="00866C14" w:rsidP="00866C14">
      <w:pPr>
        <w:rPr>
          <w:rFonts w:cs="Helvetica"/>
        </w:rPr>
      </w:pPr>
    </w:p>
    <w:p w14:paraId="3EA7D76B" w14:textId="77777777" w:rsidR="00866C14" w:rsidRPr="00F4582B" w:rsidRDefault="00866C14" w:rsidP="00866C14">
      <w:pPr>
        <w:rPr>
          <w:rFonts w:cs="Helvetica"/>
        </w:rPr>
      </w:pPr>
    </w:p>
    <w:p w14:paraId="4800031B" w14:textId="77777777" w:rsidR="00866C14" w:rsidRPr="00F4582B" w:rsidRDefault="00866C14" w:rsidP="00866C14">
      <w:pPr>
        <w:rPr>
          <w:rFonts w:cs="Helvetica"/>
        </w:rPr>
      </w:pPr>
    </w:p>
    <w:p w14:paraId="4383F77A" w14:textId="77777777" w:rsidR="00866C14" w:rsidRPr="00F4582B" w:rsidRDefault="00866C14" w:rsidP="00866C14">
      <w:pPr>
        <w:rPr>
          <w:rFonts w:cs="Helvetica"/>
        </w:rPr>
      </w:pPr>
    </w:p>
    <w:p w14:paraId="38B9E6E7" w14:textId="77777777" w:rsidR="00866C14" w:rsidRPr="00F4582B" w:rsidRDefault="00866C14" w:rsidP="00866C14">
      <w:pPr>
        <w:rPr>
          <w:rFonts w:cs="Helvetica"/>
        </w:rPr>
      </w:pPr>
    </w:p>
    <w:p w14:paraId="4EDBEEC1" w14:textId="77777777" w:rsidR="00866C14" w:rsidRPr="00F4582B" w:rsidRDefault="00866C14" w:rsidP="00866C14">
      <w:pPr>
        <w:rPr>
          <w:rFonts w:cs="Helvetica"/>
        </w:rPr>
      </w:pPr>
    </w:p>
    <w:p w14:paraId="66633CD9" w14:textId="77777777" w:rsidR="00866C14" w:rsidRPr="00F4582B" w:rsidRDefault="00866C14" w:rsidP="00866C14">
      <w:pPr>
        <w:rPr>
          <w:rFonts w:cs="Helvetica"/>
        </w:rPr>
      </w:pPr>
    </w:p>
    <w:p w14:paraId="08224FC4" w14:textId="77777777" w:rsidR="00866C14" w:rsidRPr="00F4582B" w:rsidRDefault="00866C14" w:rsidP="00866C14">
      <w:pPr>
        <w:rPr>
          <w:rFonts w:cs="Helvetica"/>
        </w:rPr>
      </w:pPr>
    </w:p>
    <w:p w14:paraId="275ABA24" w14:textId="77777777" w:rsidR="00866C14" w:rsidRPr="00F4582B" w:rsidRDefault="00866C14" w:rsidP="00866C14">
      <w:pPr>
        <w:rPr>
          <w:rFonts w:cs="Helvetica"/>
        </w:rPr>
      </w:pPr>
    </w:p>
    <w:p w14:paraId="5EA3C9CC" w14:textId="77777777" w:rsidR="00866C14" w:rsidRPr="00F4582B" w:rsidRDefault="00866C14" w:rsidP="00866C14">
      <w:pPr>
        <w:rPr>
          <w:rFonts w:cs="Helvetica"/>
        </w:rPr>
      </w:pPr>
    </w:p>
    <w:p w14:paraId="72507F7F" w14:textId="77777777" w:rsidR="00866C14" w:rsidRPr="00F4582B" w:rsidRDefault="00866C14" w:rsidP="00866C14">
      <w:pPr>
        <w:jc w:val="both"/>
        <w:rPr>
          <w:rFonts w:cs="Helvetica"/>
          <w:b/>
          <w:i/>
        </w:rPr>
      </w:pPr>
    </w:p>
    <w:sectPr w:rsidR="00866C14" w:rsidRPr="00F4582B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9CAC2" w14:textId="77777777" w:rsidR="006C3C32" w:rsidRDefault="006C3C32">
      <w:pPr>
        <w:spacing w:after="0" w:line="240" w:lineRule="auto"/>
      </w:pPr>
      <w:r>
        <w:separator/>
      </w:r>
    </w:p>
  </w:endnote>
  <w:endnote w:type="continuationSeparator" w:id="0">
    <w:p w14:paraId="3A90BE0D" w14:textId="77777777" w:rsidR="006C3C32" w:rsidRDefault="006C3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DFE71" w14:textId="77777777" w:rsidR="006C3C32" w:rsidRDefault="006C3C32">
      <w:pPr>
        <w:spacing w:after="0" w:line="240" w:lineRule="auto"/>
      </w:pPr>
      <w:r>
        <w:separator/>
      </w:r>
    </w:p>
  </w:footnote>
  <w:footnote w:type="continuationSeparator" w:id="0">
    <w:p w14:paraId="06098670" w14:textId="77777777" w:rsidR="006C3C32" w:rsidRDefault="006C3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2D04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3C32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C303B5"/>
    <w:rsid w:val="00CC3E31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0:35:00Z</dcterms:created>
  <dcterms:modified xsi:type="dcterms:W3CDTF">2023-01-14T20:35:00Z</dcterms:modified>
</cp:coreProperties>
</file>